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7DA03" w14:textId="06566728" w:rsidR="00643BE4" w:rsidRPr="00E7482C" w:rsidRDefault="00E20274">
      <w:pPr>
        <w:rPr>
          <w:rFonts w:cstheme="minorHAnsi"/>
          <w:lang w:val="en-US"/>
        </w:rPr>
      </w:pPr>
      <w:r w:rsidRPr="00E7482C">
        <w:rPr>
          <w:rFonts w:cstheme="minorHAnsi"/>
          <w:b/>
          <w:bCs/>
          <w:lang w:val="en-US"/>
        </w:rPr>
        <w:t xml:space="preserve">Supplementary </w:t>
      </w:r>
      <w:r w:rsidR="00FD2C73">
        <w:rPr>
          <w:rFonts w:cstheme="minorHAnsi"/>
          <w:b/>
          <w:bCs/>
          <w:lang w:val="en-US"/>
        </w:rPr>
        <w:t>T</w:t>
      </w:r>
      <w:r w:rsidRPr="00E7482C">
        <w:rPr>
          <w:rFonts w:cstheme="minorHAnsi"/>
          <w:b/>
          <w:bCs/>
          <w:lang w:val="en-US"/>
        </w:rPr>
        <w:t>able S1</w:t>
      </w:r>
      <w:r w:rsidRPr="00E7482C">
        <w:rPr>
          <w:rFonts w:cstheme="minorHAnsi"/>
          <w:lang w:val="en-US"/>
        </w:rPr>
        <w:t>. Characteristics of participants aged 18</w:t>
      </w:r>
      <w:r w:rsidR="006A7415">
        <w:rPr>
          <w:rFonts w:cstheme="minorHAnsi"/>
          <w:lang w:val="en-US"/>
        </w:rPr>
        <w:t>–</w:t>
      </w:r>
      <w:r w:rsidRPr="00E7482C">
        <w:rPr>
          <w:rFonts w:cstheme="minorHAnsi"/>
          <w:lang w:val="en-US"/>
        </w:rPr>
        <w:t>25y according to detail of sexual orientation (N= 6,337; EpiCov study in 2022; not imputed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1649"/>
        <w:gridCol w:w="841"/>
        <w:gridCol w:w="1338"/>
        <w:gridCol w:w="810"/>
        <w:gridCol w:w="1030"/>
        <w:gridCol w:w="810"/>
        <w:gridCol w:w="812"/>
        <w:gridCol w:w="810"/>
        <w:gridCol w:w="1196"/>
        <w:gridCol w:w="810"/>
        <w:gridCol w:w="1424"/>
        <w:gridCol w:w="810"/>
        <w:gridCol w:w="683"/>
      </w:tblGrid>
      <w:tr w:rsidR="006D691C" w:rsidRPr="00E7482C" w14:paraId="1EE1AEBD" w14:textId="77777777" w:rsidTr="00E20274">
        <w:trPr>
          <w:trHeight w:val="82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785E16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BE5CD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Heterosexual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N= 4801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FC7ED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79AFD0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Homosexual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N= 120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EA10B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90438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Bisexual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N= 315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7A6B7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7A095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Other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N= 69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C4A57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0CD12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Undefined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N= 239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C07AF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3A3F9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Does not wish to answer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N= 793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A6EA1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014F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6D691C" w:rsidRPr="00E7482C" w14:paraId="070C4DE6" w14:textId="77777777" w:rsidTr="00F60EA6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FC84" w14:textId="5FD31A17" w:rsidR="006D691C" w:rsidRPr="00E20274" w:rsidRDefault="006D691C" w:rsidP="006D69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Depressive symptoms</w:t>
            </w: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during last 15 day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C13177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37014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FA4E6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61280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09795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41C39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BA287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6FD92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A8C6E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A08E5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3DDC1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F2788" w14:textId="77777777" w:rsidR="006D691C" w:rsidRPr="00E20274" w:rsidRDefault="006D691C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2F90B933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DE6A6" w14:textId="77777777" w:rsidR="00E20274" w:rsidRPr="00E20274" w:rsidRDefault="00E20274" w:rsidP="006D691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27D9" w14:textId="77777777" w:rsidR="00E20274" w:rsidRPr="00E20274" w:rsidRDefault="00E20274" w:rsidP="006D69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2% (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39CD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9%, 1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53C0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5%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D84E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3%, 3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17FD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.1% (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3469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5%, 4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A14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.4%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3619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7%, 5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378E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6%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225B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2%, 3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D914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7%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A582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1%, 1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4E5C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1EBFF94C" w14:textId="77777777" w:rsidTr="00E20274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9731" w14:textId="77777777" w:rsidR="00E20274" w:rsidRPr="00E20274" w:rsidRDefault="00E20274" w:rsidP="006D691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uicidal ideation during l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E1F7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940C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7603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23DB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5C63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1B25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3EB0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C5E8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466D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795C1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CE6AA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E0DB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04A49C5D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965CD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340D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6% (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B4A0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83%, 6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2D04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4%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DB57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1%, 2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7AFE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4% 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4460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7%, 3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F400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8%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7287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5%, 3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7A58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6%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73A5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4%, 2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6CC5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7%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9F52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32%, 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FBBC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66EF4ED5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5D0C" w14:textId="41717CE6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1773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75B5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8C54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5A53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0EA9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40C4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8CC5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36AA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ECAE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BCC8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2163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7ACDD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6873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2F24E1E5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81F9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1F3F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.2% (2,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921A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.3%, 4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CABC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5%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5EBC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9%, 4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2CA8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4% (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188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.3%, 7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5D6D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.8%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F0B7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0%, 6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5BA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1.6% (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1EE9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.4%, 7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9E7A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9.5% (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997C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.1%, 5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EFEB5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16B5F1B2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CDE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919B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C475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E8ACF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41597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116E1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83B1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0EFE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02A0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89EA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BB6F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758C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5C0D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36C7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9</w:t>
            </w:r>
          </w:p>
        </w:tc>
      </w:tr>
      <w:tr w:rsidR="006D691C" w:rsidRPr="00E7482C" w14:paraId="4BC5C424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FDEC" w14:textId="77E3B95F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18</w:t>
            </w:r>
            <w:r w:rsidR="006A741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–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B32C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7.2% (2,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7F9A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.3%, 4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12AB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.9% 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0D7B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.9%, 6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17A6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7% (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0935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5%, 4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20C2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6.2%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871C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2%, 6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1E20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1.6% (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9986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.2%, 5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8DAD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1.0% (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177F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6.1%, 4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4791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561A5831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64AD" w14:textId="4542833A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22</w:t>
            </w:r>
            <w:r w:rsidR="006A741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–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D4B9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.8% (2,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AAF2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.8%, 5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E8BA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5.1%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0D57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8%, 5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9446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4.3% (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273B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7.5%, 7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E323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3.8%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814E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7.0%, 6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6EE5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8.4% (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21C0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.1%, 5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9262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9.0% (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8C30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.0%, 6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F248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B220C6" w:rsidRPr="00E7482C" w14:paraId="700C3695" w14:textId="77777777" w:rsidTr="009E61E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E5BA" w14:textId="56642D29" w:rsidR="00B220C6" w:rsidRPr="00E20274" w:rsidRDefault="00B220C6" w:rsidP="00B220C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Educational attainme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higher than high school</w:t>
            </w: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5CCD1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F22E7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ABB82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81790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C9EAB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FD82B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4BF7D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2FE65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63652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9EA229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FC57B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7B735" w14:textId="77777777" w:rsidR="00B220C6" w:rsidRPr="00E20274" w:rsidRDefault="00B220C6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416EF11D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AF01" w14:textId="3CAF8595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</w:t>
            </w:r>
            <w:r w:rsidR="00B220C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1869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9.8% (2,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6194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.0%, 4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5071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.0%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D198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0.4%, 6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A122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0% (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783D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9%, 4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A8E6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8%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4D19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7%, 4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96A1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8.1%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7E54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8%, 4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37E1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5% (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8A25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4%, 3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83B1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5CA483EE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BBA0" w14:textId="24E30644" w:rsidR="00E20274" w:rsidRPr="00E20274" w:rsidRDefault="00B220C6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Being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EDE0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800B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04E5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A1BA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28F8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A30E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2BA2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B3DE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2D6C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686E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23A5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5D1B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BEBD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6D691C" w:rsidRPr="00E7482C" w14:paraId="11500C7B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2748" w14:textId="4B72E7C0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</w:t>
            </w:r>
            <w:r w:rsidR="00B220C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BB69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2% (1,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7C87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4%, 3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27DB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4%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E5C7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7%, 4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A39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2%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6A79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7%, 2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7BCC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4%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2A46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0%, 3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978D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4%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E2BF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4%, 2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8BA3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9% (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C4E2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4%, 3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02D2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74B2E9A0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74B8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erceived financi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98CD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DC1D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240D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ECCA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EEED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CF6A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F7B5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BE9E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87A2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368C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7C47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8836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5405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</w:tr>
      <w:tr w:rsidR="006D691C" w:rsidRPr="00E7482C" w14:paraId="264D9D04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8AF5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DAEF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2% (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D60D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93%, 1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9EE2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9%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22F4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79%, 2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C79D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0%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B8FD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49%, 1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9F74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2%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1612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1%, 3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7D0C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5%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15F6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44%, 2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6991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0% (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CB02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1%, 1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E67B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5B8A60E7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6B84" w14:textId="55FF9802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n </w:t>
            </w:r>
            <w:r w:rsidR="00687EC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a </w:t>
            </w: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24EE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9538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7101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0B08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0D5A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2354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1A53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B844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E36E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C8AF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CCF4B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5AE8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66AC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001A58ED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B5DBD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7E73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3% (1,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CF9D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7%, 3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ACD4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6%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1477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8%, 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EE4E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7% (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FB7B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5%, 3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722B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4%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AEA3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9%, 3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935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6% (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ED4F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5%, 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207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1%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6DCF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66%, 1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8824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40491D8D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371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75F2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9D9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284F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3F41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8C41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7921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CD0E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7FA0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EAD0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126B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6D1E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0920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F902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52F8C597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EC5D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C9AD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6% (1,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C983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.0%, 2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7A68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4% (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D811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9%, 4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EDBC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6% (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120A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3%, 4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E809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4%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7C3C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4%, 4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DF32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2.5%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CD8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7%, 4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5E7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3% (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480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2%, 2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B5CE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64A7F208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155D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Urba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D4CA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2818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3FF03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FFF9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E37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1CA08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48341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31B4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AC3E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AE6A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ED40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480D9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D606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2</w:t>
            </w:r>
          </w:p>
        </w:tc>
      </w:tr>
      <w:tr w:rsidR="006D691C" w:rsidRPr="00E7482C" w14:paraId="5F4625EC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19F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9E94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6% (1,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72CB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0%, 2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C811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8%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02F4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90%, 3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3C42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7%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855C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9%, 2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F455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2%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45EF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8%, 4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D134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9% 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8B4C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4%, 2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BFC0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3% (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15CA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4%, 2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7D76D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23315684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B191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DD18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0.5% (2,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D122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8.6%, 6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EF6C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9.4%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F07F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.6%, 7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55D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.3% (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5012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.9%, 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96D4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1.1%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3687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8%, 6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2F6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9.5% (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3011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0.8%, 6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CDF0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9.3% (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551C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4.2%, 6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CE521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79D37B5F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C4F8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High - Paris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12EB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9% (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A0D6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.5%, 1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109F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8%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8995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7%, 3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F1F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.0%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1183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1%, 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A89F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.7%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C757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78%, 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440A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6%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15DB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.7%, 2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5633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4% (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CFD9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3.6%, 2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A63C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26719B06" w14:textId="77777777" w:rsidTr="00E20274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EBCA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Experience of discrimination in the last 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27D0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3247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A1E6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1C377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8EB5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8F59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1A5C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17E8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127D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3230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4746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571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1A3B7B9F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0413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F319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2% (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EE5F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7%, 2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8383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5.8%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0DAB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.3%, 4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35E5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3% (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6405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7.0%, 4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F073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9.3%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3EED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9%, 4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E9A9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1.3%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DE06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2%, 3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F2A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.2% (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AF5D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2%, 2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5243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049825E8" w14:textId="77777777" w:rsidTr="00E20274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3F3A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hronic somatic or men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0845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0CEC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A4AD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6E98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AF4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B855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771E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8E10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E12B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71381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1D85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589E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6D691C" w:rsidRPr="00E7482C" w14:paraId="77A7BFE4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718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8488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9% (1,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2C3F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3%, 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40C8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4.7%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098C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3%, 4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254B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5% (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A1BA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4.8%, 3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37750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4.7%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500E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.6%, 6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019F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0.5%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0412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7%, 3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FCEF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2.0% (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34E9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3%, 2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9E80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3CEE0C08" w14:textId="77777777" w:rsidTr="00E20274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7C1F" w14:textId="1C3E4E84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History of mental disorders</w:t>
            </w:r>
            <w:r w:rsidR="009A4C5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B997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C1D5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F412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3D3E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62BF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1D97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811E5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60DE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135E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7CF17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47942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B920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6D691C" w:rsidRPr="00E7482C" w14:paraId="0E2A55E2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6E8E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3027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8% (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1A67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06%, 6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C993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7.1%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EDFB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1%, 2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88E2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.1%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2238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2%, 2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9656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8%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31FB1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8%, 3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3A0E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8.6%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031A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8%, 2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CCF6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6%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253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78%, 9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6BE2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514F80AB" w14:textId="77777777" w:rsidTr="00E2027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85EA" w14:textId="0BF315A5" w:rsidR="00E20274" w:rsidRPr="00E20274" w:rsidRDefault="00B220C6" w:rsidP="00E2027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Web q</w:t>
            </w:r>
            <w:r w:rsidR="00E20274" w:rsidRPr="00E2027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uestionnair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7081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D7ED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8ECC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172B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B25E2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9208E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285B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04B5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747F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1604C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7FD9B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8ED6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8C7A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6D691C" w:rsidRPr="00E7482C" w14:paraId="34A36906" w14:textId="77777777" w:rsidTr="00E202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1A0769" w14:textId="5451781D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</w:t>
            </w:r>
            <w:r w:rsidR="00B220C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9B1418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9.2% (3,4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5ECB7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7.4%, 7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B0598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4.6% (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67DDA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0.8%, 8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AEECF7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4.9% (2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C59A66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8.1%, 8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C0E64A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2.0%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4F774D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8.8%, 9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A0BDAF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6.7% (1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9ADF4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8.4%, 8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B33923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5.3% (5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A3E935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1.1%, 7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8364289" w14:textId="77777777" w:rsidR="00E20274" w:rsidRPr="00E20274" w:rsidRDefault="00E20274" w:rsidP="00E2027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</w:tr>
      <w:tr w:rsidR="006D691C" w:rsidRPr="00E7482C" w14:paraId="5F7390E6" w14:textId="77777777" w:rsidTr="00E2027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0CA31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% (n (unweighte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9B0C9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F9F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4741B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71CAF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4162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1BE70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AF59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ABFF3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2A63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7D20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FF2BE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02CC1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1B7C3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</w:tr>
      <w:tr w:rsidR="006D691C" w:rsidRPr="00E7482C" w14:paraId="5C0CCB93" w14:textId="77777777" w:rsidTr="00E2027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AB85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I =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E09CA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A68B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28A0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32438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1449F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25E28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2E890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0D9D2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0A48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44074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962E1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3292E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FA294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</w:tr>
      <w:tr w:rsidR="006D691C" w:rsidRPr="00687EC5" w14:paraId="4DA42D13" w14:textId="77777777" w:rsidTr="00E20274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0C28" w14:textId="77777777" w:rsidR="00E20274" w:rsidRPr="00E7482C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Pr="00E2027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i-squared test with Rao &amp; Scott's second-order correction</w:t>
            </w:r>
          </w:p>
          <w:p w14:paraId="71EAAF00" w14:textId="4D39ABD6" w:rsidR="00E7482C" w:rsidRPr="00E20274" w:rsidRDefault="00E7482C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882B8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BA01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964A0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638E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1A32E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DC419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C940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D71BD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1698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A4247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D5649" w14:textId="77777777" w:rsidR="00E20274" w:rsidRPr="00E20274" w:rsidRDefault="00E20274" w:rsidP="00E2027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E20274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 </w:t>
            </w:r>
          </w:p>
        </w:tc>
      </w:tr>
    </w:tbl>
    <w:p w14:paraId="0EB36E4E" w14:textId="048DEF16" w:rsidR="00E7482C" w:rsidRPr="00E7482C" w:rsidRDefault="00E7482C" w:rsidP="00E7482C">
      <w:pPr>
        <w:rPr>
          <w:rFonts w:cstheme="minorHAnsi"/>
          <w:sz w:val="18"/>
          <w:szCs w:val="18"/>
          <w:lang w:val="en-US"/>
        </w:rPr>
      </w:pPr>
      <w:bookmarkStart w:id="0" w:name="_Hlk179884247"/>
      <w:r w:rsidRPr="00E7482C">
        <w:rPr>
          <w:rFonts w:cstheme="minorHAnsi"/>
          <w:sz w:val="18"/>
          <w:szCs w:val="18"/>
          <w:lang w:val="en-US"/>
        </w:rPr>
        <w:t xml:space="preserve">Sex, education attainment, </w:t>
      </w:r>
      <w:r w:rsidR="00B220C6">
        <w:rPr>
          <w:rFonts w:cstheme="minorHAnsi"/>
          <w:sz w:val="18"/>
          <w:szCs w:val="18"/>
          <w:lang w:val="en-US"/>
        </w:rPr>
        <w:t>being employed</w:t>
      </w:r>
      <w:r w:rsidRPr="00E7482C">
        <w:rPr>
          <w:rFonts w:cstheme="minorHAnsi"/>
          <w:sz w:val="18"/>
          <w:szCs w:val="18"/>
          <w:lang w:val="en-US"/>
        </w:rPr>
        <w:t xml:space="preserve">, perceived financial difficulties, living alone, experience of discrimination, chronic somatic and mental conditions, history of mental disorders </w:t>
      </w:r>
      <w:r w:rsidR="009A4C5C">
        <w:rPr>
          <w:rFonts w:cstheme="minorHAnsi"/>
          <w:sz w:val="18"/>
          <w:szCs w:val="18"/>
          <w:lang w:val="en-US"/>
        </w:rPr>
        <w:t xml:space="preserve">diagnosis </w:t>
      </w:r>
      <w:r w:rsidRPr="00E7482C">
        <w:rPr>
          <w:rFonts w:cstheme="minorHAnsi"/>
          <w:sz w:val="18"/>
          <w:szCs w:val="18"/>
          <w:lang w:val="en-US"/>
        </w:rPr>
        <w:t>contained 545, 2, 1, 24, 8, 9, 76, and 2 missing values, respectively.</w:t>
      </w:r>
    </w:p>
    <w:p w14:paraId="5DCD95A7" w14:textId="4936FCBF" w:rsidR="004E0D8A" w:rsidRDefault="00E7482C" w:rsidP="00E7482C">
      <w:pPr>
        <w:rPr>
          <w:rFonts w:cstheme="minorHAnsi"/>
          <w:sz w:val="18"/>
          <w:szCs w:val="18"/>
          <w:lang w:val="en-US"/>
        </w:rPr>
      </w:pPr>
      <w:r w:rsidRPr="00E7482C">
        <w:rPr>
          <w:rFonts w:cstheme="minorHAnsi"/>
          <w:sz w:val="18"/>
          <w:szCs w:val="18"/>
          <w:lang w:val="en-US"/>
        </w:rPr>
        <w:t>NSM: Not belonging to the Sexual Minority, SM: Sexual Minority</w:t>
      </w:r>
    </w:p>
    <w:bookmarkEnd w:id="0"/>
    <w:p w14:paraId="5D8AFF3B" w14:textId="77777777" w:rsidR="004E0D8A" w:rsidRDefault="004E0D8A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br w:type="page"/>
      </w:r>
    </w:p>
    <w:p w14:paraId="701DFB1A" w14:textId="50A4CF13" w:rsidR="00E20274" w:rsidRDefault="004E0D8A" w:rsidP="00E7482C">
      <w:pPr>
        <w:rPr>
          <w:rFonts w:cstheme="minorHAnsi"/>
          <w:lang w:val="en-US"/>
        </w:rPr>
      </w:pPr>
      <w:r w:rsidRPr="00FD2C73">
        <w:rPr>
          <w:rFonts w:cstheme="minorHAnsi"/>
          <w:b/>
          <w:bCs/>
          <w:lang w:val="en-US"/>
        </w:rPr>
        <w:lastRenderedPageBreak/>
        <w:t xml:space="preserve">Supplementary </w:t>
      </w:r>
      <w:r w:rsidR="00FD2C73" w:rsidRPr="00FD2C73">
        <w:rPr>
          <w:rFonts w:cstheme="minorHAnsi"/>
          <w:b/>
          <w:bCs/>
          <w:lang w:val="en-US"/>
        </w:rPr>
        <w:t>T</w:t>
      </w:r>
      <w:r w:rsidRPr="00FD2C73">
        <w:rPr>
          <w:rFonts w:cstheme="minorHAnsi"/>
          <w:b/>
          <w:bCs/>
          <w:lang w:val="en-US"/>
        </w:rPr>
        <w:t>able S2</w:t>
      </w:r>
      <w:r w:rsidRPr="00FD2C73">
        <w:rPr>
          <w:rFonts w:cstheme="minorHAnsi"/>
          <w:lang w:val="en-US"/>
        </w:rPr>
        <w:t xml:space="preserve">. </w:t>
      </w:r>
      <w:r w:rsidR="00FD2C73" w:rsidRPr="00FD2C73">
        <w:rPr>
          <w:rFonts w:cstheme="minorHAnsi"/>
          <w:lang w:val="en-US"/>
        </w:rPr>
        <w:t>Details of variables related to social factor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1434"/>
        <w:gridCol w:w="4647"/>
        <w:gridCol w:w="5807"/>
      </w:tblGrid>
      <w:tr w:rsidR="00FD2C73" w:rsidRPr="00FD2C73" w14:paraId="37C56EEA" w14:textId="77777777" w:rsidTr="00FD2C7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15EC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E490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Source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33C62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Question in questionnaires</w:t>
            </w:r>
          </w:p>
        </w:tc>
        <w:tc>
          <w:tcPr>
            <w:tcW w:w="5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4DCD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Modality detail</w:t>
            </w:r>
          </w:p>
        </w:tc>
      </w:tr>
      <w:tr w:rsidR="00740FC6" w:rsidRPr="00FD2C73" w14:paraId="6287A086" w14:textId="77777777" w:rsidTr="00740FC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CDEC0" w14:textId="7AA54016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3A3A20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INSEE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2D4B750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5896229" w14:textId="5E23D83B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Female</w:t>
            </w:r>
          </w:p>
        </w:tc>
      </w:tr>
      <w:tr w:rsidR="00FD2C73" w:rsidRPr="00FD2C73" w14:paraId="1E619953" w14:textId="77777777" w:rsidTr="00FD2C73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886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491D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INSEE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AC5C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228E" w14:textId="48C044AC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  <w:r w:rsidR="006A7415"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21 y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22</w:t>
            </w:r>
            <w:r w:rsidR="006A7415"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25 y</w:t>
            </w:r>
          </w:p>
        </w:tc>
      </w:tr>
      <w:tr w:rsidR="00740FC6" w:rsidRPr="00687EC5" w14:paraId="7CB78C95" w14:textId="77777777" w:rsidTr="00740FC6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43C2AC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Education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8FF8D5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49CDA3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What degree(s) do you have?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6299EA" w14:textId="3B968449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List of 13 possibilities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 xml:space="preserve">≤ </w:t>
            </w:r>
            <w:r w:rsidR="00740FC6">
              <w:rPr>
                <w:rFonts w:ascii="Calibri" w:eastAsia="Times New Roman" w:hAnsi="Calibri" w:cs="Times New Roman"/>
                <w:color w:val="000000"/>
                <w:lang w:val="en-US"/>
              </w:rPr>
              <w:t>French b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accalaureate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 xml:space="preserve">&gt; </w:t>
            </w:r>
            <w:r w:rsidR="00740FC6">
              <w:rPr>
                <w:rFonts w:ascii="Calibri" w:eastAsia="Times New Roman" w:hAnsi="Calibri" w:cs="Times New Roman"/>
                <w:color w:val="000000"/>
                <w:lang w:val="en-US"/>
              </w:rPr>
              <w:t>French b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accalaureate</w:t>
            </w:r>
          </w:p>
        </w:tc>
      </w:tr>
      <w:tr w:rsidR="00FD2C73" w:rsidRPr="00687EC5" w14:paraId="27871AFF" w14:textId="77777777" w:rsidTr="00FD2C73">
        <w:trPr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385" w14:textId="5EA73040" w:rsidR="00FD2C73" w:rsidRPr="00FD2C73" w:rsidRDefault="000A685C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Employment</w:t>
            </w:r>
            <w:r w:rsidR="00FD2C73"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74AB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854F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What is your current main situation?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0296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Being employed: Employment (salaried or self-employed, including helping someone to work, short-time working)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t being employed: apprenticeship or paid internship/studies (students) or unpaid internship/unemployment/housewife or house husband/others</w:t>
            </w:r>
          </w:p>
        </w:tc>
      </w:tr>
      <w:tr w:rsidR="00740FC6" w:rsidRPr="00687EC5" w14:paraId="4232D0E2" w14:textId="77777777" w:rsidTr="00740FC6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236EB3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Perceived financi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5A7623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72DD88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Financially in your household would you rather say that today… 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A96275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Yes: You can hardly do it/you can't do it without going into debt (or using consumer credit)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: You are comfortable/it's OK/it's right/it's tight/you have to be careful</w:t>
            </w:r>
          </w:p>
        </w:tc>
      </w:tr>
      <w:tr w:rsidR="00FD2C73" w:rsidRPr="00FD2C73" w14:paraId="6C009CBC" w14:textId="77777777" w:rsidTr="00FD2C73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58A7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In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D63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EpiCov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33B8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Are you currently in a relationship?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C887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Yes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</w:t>
            </w:r>
          </w:p>
        </w:tc>
      </w:tr>
      <w:tr w:rsidR="00740FC6" w:rsidRPr="00FD2C73" w14:paraId="46916576" w14:textId="77777777" w:rsidTr="00740FC6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89D340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7A414D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, DREES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527F4F9" w14:textId="49A7B686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Number of people living in household calculated by DREES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EDD1AB" w14:textId="7284028E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Yes: 1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 xml:space="preserve">No: ≥2 </w:t>
            </w:r>
          </w:p>
        </w:tc>
      </w:tr>
      <w:tr w:rsidR="00FD2C73" w:rsidRPr="00687EC5" w14:paraId="42CBB4B1" w14:textId="77777777" w:rsidTr="00FD2C73">
        <w:trPr>
          <w:trHeight w:val="8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FA0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Urba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BC36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INSEE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2A59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8428" w14:textId="00F3C6DD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Rural: &lt;2,000 urban units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Intermediate: 2,000</w:t>
            </w:r>
            <w:r w:rsidR="006A7415">
              <w:rPr>
                <w:rFonts w:ascii="Calibri" w:eastAsia="Times New Roman" w:hAnsi="Calibri" w:cs="Times New Roman"/>
                <w:color w:val="000000"/>
                <w:lang w:val="en-US"/>
              </w:rPr>
              <w:t>–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1,999,999 urban units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High: 2,000,000 urban units or Paris area</w:t>
            </w:r>
          </w:p>
        </w:tc>
      </w:tr>
      <w:tr w:rsidR="00740FC6" w:rsidRPr="00687EC5" w14:paraId="07755686" w14:textId="77777777" w:rsidTr="00740FC6">
        <w:trPr>
          <w:trHeight w:val="1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DFD30E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Experience of discri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B07103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FEC7162" w14:textId="4FA1DB65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In the last 5 years, do you think you have experienced unequal treatment or discrimination? This may have occurred at work, at home, with a healthcare professional, in hospital, at school, in the administration, on the street, etc.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CC688A8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Yes: Often/sometimes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: Never</w:t>
            </w:r>
          </w:p>
        </w:tc>
      </w:tr>
      <w:tr w:rsidR="00FD2C73" w:rsidRPr="00687EC5" w14:paraId="13414CBC" w14:textId="77777777" w:rsidTr="00FD2C73">
        <w:trPr>
          <w:trHeight w:val="57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FCB7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Chronic somatic or ment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CE7F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CC0E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Have you been limited, for at least 6 months, because of a health problem, in the activities people usually do?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20E8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Yes: Strongly limited/limited but not strongly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</w:t>
            </w:r>
          </w:p>
        </w:tc>
      </w:tr>
      <w:tr w:rsidR="00FD2C73" w:rsidRPr="00FD2C73" w14:paraId="58583275" w14:textId="77777777" w:rsidTr="00FD2C73">
        <w:trPr>
          <w:trHeight w:val="5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83B7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EE5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C1BE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Do you have an illness or health problem that is chronic or long-lasting?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8BF5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Yes 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</w:t>
            </w:r>
          </w:p>
        </w:tc>
      </w:tr>
      <w:tr w:rsidR="00740FC6" w:rsidRPr="00FD2C73" w14:paraId="17E1FED4" w14:textId="77777777" w:rsidTr="00740FC6">
        <w:trPr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94A764" w14:textId="1C7F88E5" w:rsidR="00FD2C73" w:rsidRPr="00FD2C73" w:rsidRDefault="009A4C5C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A4C5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History of mental disorder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E68EF4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07087E" w14:textId="660A18A5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uring your lifetime (at summer 2021) and since </w:t>
            </w:r>
            <w:r w:rsidR="00740FC6"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summer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021 (et the 4th wave), has a doctor ever told you that you have a psychiatric or psychological disorder or an addiction?</w:t>
            </w:r>
          </w:p>
        </w:tc>
        <w:tc>
          <w:tcPr>
            <w:tcW w:w="57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DDD284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Yes 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No</w:t>
            </w:r>
          </w:p>
        </w:tc>
      </w:tr>
      <w:tr w:rsidR="00FD2C73" w:rsidRPr="00687EC5" w14:paraId="071CB641" w14:textId="77777777" w:rsidTr="00FD2C73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BB91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Questionnaire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9E7E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piCov 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60211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5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A2C28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Web: Computer-assisted web interviews</w:t>
            </w: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br/>
              <w:t>Telephone: Computer-assisted telephone interviews</w:t>
            </w:r>
          </w:p>
        </w:tc>
      </w:tr>
      <w:tr w:rsidR="00FD2C73" w:rsidRPr="00687EC5" w14:paraId="579034CB" w14:textId="77777777" w:rsidTr="00FD2C73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862C" w14:textId="77777777" w:rsidR="00FD2C73" w:rsidRPr="00FD2C73" w:rsidRDefault="00FD2C73" w:rsidP="00FD2C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D2C73">
              <w:rPr>
                <w:rFonts w:ascii="Calibri" w:eastAsia="Times New Roman" w:hAnsi="Calibri" w:cs="Times New Roman"/>
                <w:color w:val="000000"/>
                <w:lang w:val="en-US"/>
              </w:rPr>
              <w:t>DREES: French Ministry for Research, Direction de la Recherche, des Etudes, de l’Evaluation et des Statistiques; INSEE: National Institute for Statistics and Economic Studies</w:t>
            </w:r>
          </w:p>
        </w:tc>
      </w:tr>
    </w:tbl>
    <w:p w14:paraId="5DA8FA45" w14:textId="0FBE0E93" w:rsidR="000A685C" w:rsidRDefault="000A685C" w:rsidP="00E7482C">
      <w:pPr>
        <w:rPr>
          <w:rFonts w:cstheme="minorHAnsi"/>
          <w:lang w:val="en-US"/>
        </w:rPr>
      </w:pPr>
    </w:p>
    <w:p w14:paraId="7DA27632" w14:textId="77777777" w:rsidR="00281BE7" w:rsidRDefault="00281BE7" w:rsidP="00E7482C">
      <w:pPr>
        <w:rPr>
          <w:rFonts w:cstheme="minorHAnsi"/>
          <w:b/>
          <w:bCs/>
          <w:lang w:val="en-US"/>
        </w:rPr>
        <w:sectPr w:rsidR="00281BE7" w:rsidSect="00E2027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686E2F7" w14:textId="2B4799E7" w:rsidR="00FD2C73" w:rsidRDefault="00281BE7" w:rsidP="00E7482C">
      <w:pPr>
        <w:rPr>
          <w:rFonts w:cstheme="minorHAnsi"/>
          <w:lang w:val="en-US"/>
        </w:rPr>
      </w:pPr>
      <w:r w:rsidRPr="00281BE7">
        <w:rPr>
          <w:rFonts w:cstheme="minorHAnsi"/>
          <w:b/>
          <w:bCs/>
          <w:lang w:val="en-US"/>
        </w:rPr>
        <w:lastRenderedPageBreak/>
        <w:t>Supplementary Table S3</w:t>
      </w:r>
      <w:r>
        <w:rPr>
          <w:rFonts w:cstheme="minorHAnsi"/>
          <w:lang w:val="en-US"/>
        </w:rPr>
        <w:t xml:space="preserve">. </w:t>
      </w:r>
      <w:r w:rsidRPr="00281BE7">
        <w:rPr>
          <w:rFonts w:cstheme="minorHAnsi"/>
          <w:lang w:val="en-US"/>
        </w:rPr>
        <w:t xml:space="preserve">Comparison of characteristics of included and excluded participants aged </w:t>
      </w:r>
      <w:r>
        <w:rPr>
          <w:rFonts w:cstheme="minorHAnsi"/>
          <w:lang w:val="en-US"/>
        </w:rPr>
        <w:t>18</w:t>
      </w:r>
      <w:r w:rsidR="006A7415">
        <w:rPr>
          <w:rFonts w:cstheme="minorHAnsi"/>
          <w:lang w:val="en-US"/>
        </w:rPr>
        <w:t>–</w:t>
      </w:r>
      <w:r>
        <w:rPr>
          <w:rFonts w:cstheme="minorHAnsi"/>
          <w:lang w:val="en-US"/>
        </w:rPr>
        <w:t>25 y</w:t>
      </w:r>
      <w:r w:rsidRPr="00281BE7">
        <w:rPr>
          <w:rFonts w:cstheme="minorHAnsi"/>
          <w:lang w:val="en-US"/>
        </w:rPr>
        <w:t xml:space="preserve"> (EpiCov study in 2022, not imputed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3"/>
        <w:gridCol w:w="1319"/>
        <w:gridCol w:w="1067"/>
        <w:gridCol w:w="1290"/>
        <w:gridCol w:w="1067"/>
        <w:gridCol w:w="940"/>
      </w:tblGrid>
      <w:tr w:rsidR="006D691C" w:rsidRPr="005255D9" w14:paraId="7B491EA5" w14:textId="77777777" w:rsidTr="00281BE7">
        <w:trPr>
          <w:trHeight w:val="6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2B4A14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84C3EE" w14:textId="77777777" w:rsidR="00281BE7" w:rsidRPr="005255D9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Excluded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 xml:space="preserve">, </w:t>
            </w:r>
          </w:p>
          <w:p w14:paraId="06C5AB60" w14:textId="0192D1BC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N= 1430</w:t>
            </w: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4C27A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95% CI</w:t>
            </w: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8CBEC6" w14:textId="77777777" w:rsidR="00281BE7" w:rsidRPr="005255D9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Included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 xml:space="preserve">, </w:t>
            </w:r>
          </w:p>
          <w:p w14:paraId="4C998709" w14:textId="185D68DE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N= 6337</w:t>
            </w: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E308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95% CI</w:t>
            </w: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F9414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p-value</w:t>
            </w: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3</w:t>
            </w:r>
          </w:p>
        </w:tc>
      </w:tr>
      <w:tr w:rsidR="006D691C" w:rsidRPr="005255D9" w14:paraId="51B5F934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9D72" w14:textId="46281AF0" w:rsidR="00281BE7" w:rsidRPr="00281BE7" w:rsidRDefault="006D691C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Depressive symptoms</w:t>
            </w:r>
            <w:r w:rsidR="00281BE7"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during last 1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8A01D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596B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466E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CF6D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5D1FE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&lt;0.001</w:t>
            </w:r>
          </w:p>
        </w:tc>
      </w:tr>
      <w:tr w:rsidR="006D691C" w:rsidRPr="005255D9" w14:paraId="5F6AF51D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B769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F1DF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1.4% (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CAED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8.7%, 2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C7DD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5.1% (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3A39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4.0%, 1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E81B4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15DE7E83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4B94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Suicidal ideation during l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231C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C5DE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C6DF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39C4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E6FA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018</w:t>
            </w:r>
          </w:p>
        </w:tc>
      </w:tr>
      <w:tr w:rsidR="006D691C" w:rsidRPr="005255D9" w14:paraId="18932CB4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64E3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E12E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.1%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8423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3.85%, 6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051E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7.4% (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3E25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6.65%, 8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E028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3B2EBB93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6ADB3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E285F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AB72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19CF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EF63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7561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&lt;0.001</w:t>
            </w:r>
          </w:p>
        </w:tc>
      </w:tr>
      <w:tr w:rsidR="006D691C" w:rsidRPr="005255D9" w14:paraId="15A1CCD5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6AA4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ADC6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4.3% (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58E6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0.6%, 5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476A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5.6% (3,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8ED3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3.9%, 4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0225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086ED513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B276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3A43B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49E3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6A2E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492F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620A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&lt;0.001</w:t>
            </w:r>
          </w:p>
        </w:tc>
      </w:tr>
      <w:tr w:rsidR="006D691C" w:rsidRPr="005255D9" w14:paraId="2AA45603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F4CC" w14:textId="3989379A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18</w:t>
            </w:r>
            <w:r w:rsidR="006A7415">
              <w:rPr>
                <w:rFonts w:eastAsia="Times New Roman" w:cs="Arial"/>
                <w:color w:val="000000"/>
                <w:lang w:val="en-US"/>
              </w:rPr>
              <w:t>–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>21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C071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8.6% (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97E3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5.0%, 6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AA9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6.2% (2,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B6B6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4.5%, 4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4D38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318F7A82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74BF" w14:textId="4DD31EC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22</w:t>
            </w:r>
            <w:r w:rsidR="006A7415">
              <w:rPr>
                <w:rFonts w:eastAsia="Times New Roman" w:cs="Arial"/>
                <w:color w:val="000000"/>
                <w:lang w:val="en-US"/>
              </w:rPr>
              <w:t>–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>2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FC46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1.4% (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EE84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38.0%, 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0E5F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3.8% (3,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34B9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2.1%, 5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69F7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B220C6" w:rsidRPr="005255D9" w14:paraId="14F3B6D8" w14:textId="77777777" w:rsidTr="002B1C1A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C042" w14:textId="1F209A25" w:rsidR="00B220C6" w:rsidRPr="00281BE7" w:rsidRDefault="00B220C6" w:rsidP="00B220C6">
            <w:pPr>
              <w:spacing w:after="0" w:line="240" w:lineRule="auto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Educational attainment</w:t>
            </w: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higher than high school</w:t>
            </w: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86802" w14:textId="77777777" w:rsidR="00B220C6" w:rsidRPr="00281BE7" w:rsidRDefault="00B220C6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B123C" w14:textId="77777777" w:rsidR="00B220C6" w:rsidRPr="00281BE7" w:rsidRDefault="00B220C6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4744DE" w14:textId="77777777" w:rsidR="00B220C6" w:rsidRPr="00281BE7" w:rsidRDefault="00B220C6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9AD8B" w14:textId="77777777" w:rsidR="00B220C6" w:rsidRPr="00281BE7" w:rsidRDefault="00B220C6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162</w:t>
            </w:r>
          </w:p>
        </w:tc>
      </w:tr>
      <w:tr w:rsidR="006D691C" w:rsidRPr="005255D9" w14:paraId="500AAD27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3A42" w14:textId="0267A2FF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</w:t>
            </w:r>
            <w:r w:rsidR="00B220C6">
              <w:rPr>
                <w:rFonts w:eastAsia="Times New Roman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C4E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1.0% (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2A97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37.6%, 4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CA0E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38.4% (2,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6D51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36.8%, 3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93B7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66DA3FEA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8D1B" w14:textId="181C7EA7" w:rsidR="00281BE7" w:rsidRPr="00281BE7" w:rsidRDefault="00B220C6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Being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F19C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CC06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D485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C27A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A6F3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&lt;0.001</w:t>
            </w:r>
          </w:p>
        </w:tc>
      </w:tr>
      <w:tr w:rsidR="006D691C" w:rsidRPr="005255D9" w14:paraId="269BABC9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A6D1" w14:textId="0A12168F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</w:t>
            </w:r>
            <w:r w:rsidR="00B220C6">
              <w:rPr>
                <w:rFonts w:eastAsia="Times New Roman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3664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4.8% (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7C78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41.3%, 4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D503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9.0% (1,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A47B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7.5%, 3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DD7C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14D17444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043A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Perceived financi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1067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2554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D7DC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EE2A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9223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002</w:t>
            </w:r>
          </w:p>
        </w:tc>
      </w:tr>
      <w:tr w:rsidR="006D691C" w:rsidRPr="005255D9" w14:paraId="1C51DF23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B1DC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8F8B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6.4% (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B23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3.9%, 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68A8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2.1% (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D066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0.9%, 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B817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45E5801F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0AB3" w14:textId="036832DE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In</w:t>
            </w:r>
            <w:r w:rsidR="00687EC5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a</w:t>
            </w: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9255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AF3F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E37C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DA5AE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9D17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005</w:t>
            </w:r>
          </w:p>
        </w:tc>
      </w:tr>
      <w:tr w:rsidR="006D691C" w:rsidRPr="005255D9" w14:paraId="216C7B71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7A301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517B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8.8% (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C4DE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5.1%, 2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48E9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5.4% (1,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05A7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4.1%, 2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AF52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7F1BB412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6B73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F0CF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1590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31B17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2247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D6A8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&lt;0.001</w:t>
            </w:r>
          </w:p>
        </w:tc>
      </w:tr>
      <w:tr w:rsidR="006D691C" w:rsidRPr="005255D9" w14:paraId="4122644B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CAA1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664B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7.9% (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2C5B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6.31%, 9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7629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6.9% (1,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DBFF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5.5%, 2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9B49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272D758E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5DBF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Urba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F53B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A3E9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0BEE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9D62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87AD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&lt;0.001</w:t>
            </w:r>
          </w:p>
        </w:tc>
      </w:tr>
      <w:tr w:rsidR="006D691C" w:rsidRPr="005255D9" w14:paraId="34E4CB30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38E32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2E43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7.8% (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8DEF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4.7%, 3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EF8F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3.4% (1,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29F0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2.0%, 2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CCF2E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1368A859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C21C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A859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61.4% (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2B38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7.9%, 6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E80E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60.2% (3,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3507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58.6%, 6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31DFF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7CC4ECCF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0D9D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High - Paris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A0B1D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0.8% (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318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8.65%, 1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DC14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6.4% (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D050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5.1%, 1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B6D2E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38CD4328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B0B2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Experience of discrimination in the last 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05AED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D342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59D8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9C95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D10E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027</w:t>
            </w:r>
          </w:p>
        </w:tc>
      </w:tr>
      <w:tr w:rsidR="006D691C" w:rsidRPr="005255D9" w14:paraId="71DED2ED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9096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C90ED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4.5% (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0A40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1.7%, 2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232E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0.9% (1,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8B4BE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9.6%, 2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3AC68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132DD76C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BC8C" w14:textId="516BCDAB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Chronic </w:t>
            </w:r>
            <w:r w:rsidR="006D691C">
              <w:rPr>
                <w:rFonts w:eastAsia="Times New Roman" w:cs="Arial"/>
                <w:b/>
                <w:bCs/>
                <w:color w:val="000000"/>
                <w:lang w:val="en-US"/>
              </w:rPr>
              <w:t>health</w:t>
            </w:r>
            <w:r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 xml:space="preserve">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A3F07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4C17FD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0FED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CF48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D5334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202</w:t>
            </w:r>
          </w:p>
        </w:tc>
      </w:tr>
      <w:tr w:rsidR="006D691C" w:rsidRPr="005255D9" w14:paraId="042D58A8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C626A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856F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6.9% (3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C64F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3.8%, 3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A5CE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4.6% (1,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9F4F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23.2%, 2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7575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5E003B36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C82C" w14:textId="5D1B5567" w:rsidR="00281BE7" w:rsidRPr="00281BE7" w:rsidRDefault="009A4C5C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9A4C5C">
              <w:rPr>
                <w:rFonts w:eastAsia="Times New Roman" w:cs="Arial"/>
                <w:b/>
                <w:bCs/>
                <w:color w:val="000000"/>
                <w:lang w:val="en-US"/>
              </w:rPr>
              <w:lastRenderedPageBreak/>
              <w:t>History of mental disorder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2211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C58C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E6BA0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AD842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4DC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008</w:t>
            </w:r>
          </w:p>
        </w:tc>
      </w:tr>
      <w:tr w:rsidR="006D691C" w:rsidRPr="005255D9" w14:paraId="11715830" w14:textId="77777777" w:rsidTr="00281BE7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B95B2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9C7D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10.4% (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2448C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8.42%, 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C803B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7.5% (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03B50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6.76%, 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04AC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6D691C" w:rsidRPr="005255D9" w14:paraId="3A0CBB4D" w14:textId="77777777" w:rsidTr="00281BE7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0DD23" w14:textId="47218B5C" w:rsidR="00281BE7" w:rsidRPr="00281BE7" w:rsidRDefault="00B220C6" w:rsidP="00281B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/>
              </w:rPr>
              <w:t>Web q</w:t>
            </w:r>
            <w:r w:rsidR="00281BE7" w:rsidRPr="00281BE7">
              <w:rPr>
                <w:rFonts w:eastAsia="Times New Roman" w:cs="Arial"/>
                <w:b/>
                <w:bCs/>
                <w:color w:val="000000"/>
                <w:lang w:val="en-US"/>
              </w:rPr>
              <w:t>uestionnair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06E4A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40045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B4CC7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D55D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31A81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0.117</w:t>
            </w:r>
          </w:p>
        </w:tc>
      </w:tr>
      <w:tr w:rsidR="006D691C" w:rsidRPr="005255D9" w14:paraId="1ACBF9C7" w14:textId="77777777" w:rsidTr="00281BE7">
        <w:trPr>
          <w:trHeight w:val="56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FA5FDC" w14:textId="0C471AB6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 xml:space="preserve">   </w:t>
            </w:r>
            <w:r w:rsidR="00B220C6">
              <w:rPr>
                <w:rFonts w:eastAsia="Times New Roman" w:cs="Arial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3C3956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73.8% (1,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707DD9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70.3%, 7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98ACFF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70.8% (4,5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319133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lang w:val="en-US"/>
              </w:rPr>
              <w:t>69.2%, 7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19C0DD8" w14:textId="77777777" w:rsidR="00281BE7" w:rsidRPr="00281BE7" w:rsidRDefault="00281BE7" w:rsidP="00281BE7">
            <w:pPr>
              <w:spacing w:after="0" w:line="240" w:lineRule="auto"/>
              <w:jc w:val="center"/>
              <w:rPr>
                <w:rFonts w:eastAsia="Times New Roman" w:cs="Arial"/>
                <w:lang w:val="en-US"/>
              </w:rPr>
            </w:pPr>
            <w:r w:rsidRPr="00281BE7">
              <w:rPr>
                <w:rFonts w:eastAsia="Times New Roman" w:cs="Arial"/>
                <w:lang w:val="en-US"/>
              </w:rPr>
              <w:t> </w:t>
            </w:r>
          </w:p>
        </w:tc>
      </w:tr>
      <w:tr w:rsidR="00281BE7" w:rsidRPr="00281BE7" w14:paraId="3322148C" w14:textId="77777777" w:rsidTr="00281BE7">
        <w:trPr>
          <w:trHeight w:val="330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A06C2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1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>% (n (unweighted))</w:t>
            </w:r>
          </w:p>
        </w:tc>
      </w:tr>
      <w:tr w:rsidR="00281BE7" w:rsidRPr="00281BE7" w14:paraId="354A29E4" w14:textId="77777777" w:rsidTr="00281BE7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B110E" w14:textId="77777777" w:rsidR="00281BE7" w:rsidRPr="00281BE7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2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>CI = Confidence Interval</w:t>
            </w:r>
          </w:p>
        </w:tc>
      </w:tr>
      <w:tr w:rsidR="00281BE7" w:rsidRPr="00687EC5" w14:paraId="24019A6B" w14:textId="77777777" w:rsidTr="00281BE7">
        <w:trPr>
          <w:trHeight w:val="33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DBD4A" w14:textId="1B991529" w:rsidR="00281BE7" w:rsidRPr="006D691C" w:rsidRDefault="00281BE7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  <w:r w:rsidRPr="00281BE7">
              <w:rPr>
                <w:rFonts w:eastAsia="Times New Roman" w:cs="Arial"/>
                <w:color w:val="000000"/>
                <w:vertAlign w:val="superscript"/>
                <w:lang w:val="en-US"/>
              </w:rPr>
              <w:t>3</w:t>
            </w:r>
            <w:r w:rsidRPr="00281BE7">
              <w:rPr>
                <w:rFonts w:eastAsia="Times New Roman" w:cs="Arial"/>
                <w:color w:val="000000"/>
                <w:lang w:val="en-US"/>
              </w:rPr>
              <w:t>chi-squared test with Rao &amp; Scott's second-order correction</w:t>
            </w:r>
          </w:p>
          <w:p w14:paraId="5ACD8CED" w14:textId="77777777" w:rsidR="006D691C" w:rsidRPr="006D691C" w:rsidRDefault="006D691C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</w:p>
          <w:p w14:paraId="1AA4416F" w14:textId="38595474" w:rsidR="006D691C" w:rsidRPr="006D691C" w:rsidRDefault="006D691C" w:rsidP="006D69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pressive symptoms, suicidal ideation, s</w:t>
            </w:r>
            <w:r w:rsidRPr="006D691C">
              <w:rPr>
                <w:rFonts w:cstheme="minorHAnsi"/>
                <w:lang w:val="en-US"/>
              </w:rPr>
              <w:t xml:space="preserve">ex, education attainment, </w:t>
            </w:r>
            <w:r w:rsidR="00B220C6">
              <w:rPr>
                <w:rFonts w:cstheme="minorHAnsi"/>
                <w:lang w:val="en-US"/>
              </w:rPr>
              <w:t>being employed</w:t>
            </w:r>
            <w:r w:rsidRPr="006D691C">
              <w:rPr>
                <w:rFonts w:cstheme="minorHAnsi"/>
                <w:lang w:val="en-US"/>
              </w:rPr>
              <w:t xml:space="preserve">, perceived financial difficulties, </w:t>
            </w:r>
            <w:r>
              <w:rPr>
                <w:rFonts w:cstheme="minorHAnsi"/>
                <w:lang w:val="en-US"/>
              </w:rPr>
              <w:t xml:space="preserve">in relationship, </w:t>
            </w:r>
            <w:r w:rsidRPr="006D691C">
              <w:rPr>
                <w:rFonts w:cstheme="minorHAnsi"/>
                <w:lang w:val="en-US"/>
              </w:rPr>
              <w:t xml:space="preserve">living alone, experience of discrimination, chronic </w:t>
            </w:r>
            <w:r>
              <w:rPr>
                <w:rFonts w:cstheme="minorHAnsi"/>
                <w:lang w:val="en-US"/>
              </w:rPr>
              <w:t>health</w:t>
            </w:r>
            <w:r w:rsidRPr="006D691C">
              <w:rPr>
                <w:rFonts w:cstheme="minorHAnsi"/>
                <w:lang w:val="en-US"/>
              </w:rPr>
              <w:t xml:space="preserve"> conditions, history of mental disorders </w:t>
            </w:r>
            <w:r w:rsidR="009A4C5C">
              <w:rPr>
                <w:rFonts w:cstheme="minorHAnsi"/>
                <w:lang w:val="en-US"/>
              </w:rPr>
              <w:t xml:space="preserve">diagnosis </w:t>
            </w:r>
            <w:r w:rsidRPr="006D691C">
              <w:rPr>
                <w:rFonts w:cstheme="minorHAnsi"/>
                <w:lang w:val="en-US"/>
              </w:rPr>
              <w:t xml:space="preserve">contained </w:t>
            </w:r>
            <w:r w:rsidR="00D35FFC">
              <w:rPr>
                <w:rFonts w:cstheme="minorHAnsi"/>
                <w:lang w:val="en-US"/>
              </w:rPr>
              <w:t>17, 337, 640, 3, 1 32, 912</w:t>
            </w:r>
            <w:r w:rsidRPr="006D691C">
              <w:rPr>
                <w:rFonts w:cstheme="minorHAnsi"/>
                <w:lang w:val="en-US"/>
              </w:rPr>
              <w:t xml:space="preserve">, </w:t>
            </w:r>
            <w:r w:rsidR="00D35FFC">
              <w:rPr>
                <w:rFonts w:cstheme="minorHAnsi"/>
                <w:lang w:val="en-US"/>
              </w:rPr>
              <w:t xml:space="preserve">10, 14, 93, </w:t>
            </w:r>
            <w:r w:rsidRPr="006D691C">
              <w:rPr>
                <w:rFonts w:cstheme="minorHAnsi"/>
                <w:lang w:val="en-US"/>
              </w:rPr>
              <w:t xml:space="preserve">and </w:t>
            </w:r>
            <w:r w:rsidR="00D35FFC">
              <w:rPr>
                <w:rFonts w:cstheme="minorHAnsi"/>
                <w:lang w:val="en-US"/>
              </w:rPr>
              <w:t>11</w:t>
            </w:r>
            <w:r w:rsidRPr="006D691C">
              <w:rPr>
                <w:rFonts w:cstheme="minorHAnsi"/>
                <w:lang w:val="en-US"/>
              </w:rPr>
              <w:t xml:space="preserve"> missing values, respectively.</w:t>
            </w:r>
          </w:p>
          <w:p w14:paraId="55BF4BB7" w14:textId="77777777" w:rsidR="006D691C" w:rsidRPr="006D691C" w:rsidRDefault="006D691C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</w:p>
          <w:p w14:paraId="7935E791" w14:textId="7572B93A" w:rsidR="005255D9" w:rsidRPr="00281BE7" w:rsidRDefault="005255D9" w:rsidP="00281BE7">
            <w:pPr>
              <w:spacing w:after="0" w:line="240" w:lineRule="auto"/>
              <w:rPr>
                <w:rFonts w:eastAsia="Times New Roman" w:cs="Arial"/>
                <w:color w:val="000000"/>
                <w:lang w:val="en-US"/>
              </w:rPr>
            </w:pPr>
          </w:p>
        </w:tc>
      </w:tr>
    </w:tbl>
    <w:p w14:paraId="4EE60B72" w14:textId="0BFF33F7" w:rsidR="00740FC6" w:rsidRDefault="00740FC6" w:rsidP="00E7482C">
      <w:pPr>
        <w:rPr>
          <w:rFonts w:cstheme="minorHAnsi"/>
          <w:lang w:val="en-US"/>
        </w:rPr>
      </w:pPr>
    </w:p>
    <w:p w14:paraId="58794686" w14:textId="77777777" w:rsidR="00740FC6" w:rsidRDefault="00740FC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A07100A" w14:textId="141F0B25" w:rsidR="00740FC6" w:rsidRDefault="00740FC6" w:rsidP="00E7482C">
      <w:pPr>
        <w:rPr>
          <w:rFonts w:cstheme="minorHAnsi"/>
          <w:lang w:val="en-US"/>
        </w:rPr>
      </w:pPr>
      <w:r w:rsidRPr="00740FC6">
        <w:rPr>
          <w:rFonts w:cstheme="minorHAnsi"/>
          <w:b/>
          <w:bCs/>
          <w:lang w:val="en-US"/>
        </w:rPr>
        <w:lastRenderedPageBreak/>
        <w:t>Supplementary Table S4</w:t>
      </w:r>
      <w:r>
        <w:rPr>
          <w:rFonts w:cstheme="minorHAnsi"/>
          <w:lang w:val="en-US"/>
        </w:rPr>
        <w:t xml:space="preserve">. </w:t>
      </w:r>
      <w:r w:rsidRPr="00740FC6">
        <w:rPr>
          <w:rFonts w:cstheme="minorHAnsi"/>
          <w:lang w:val="en-US"/>
        </w:rPr>
        <w:t xml:space="preserve">Comparison of characteristics of participants aged </w:t>
      </w:r>
      <w:r>
        <w:rPr>
          <w:rFonts w:cstheme="minorHAnsi"/>
          <w:lang w:val="en-US"/>
        </w:rPr>
        <w:t>18</w:t>
      </w:r>
      <w:r w:rsidR="006A7415">
        <w:rPr>
          <w:rFonts w:cstheme="minorHAnsi"/>
          <w:lang w:val="en-US"/>
        </w:rPr>
        <w:t>–</w:t>
      </w:r>
      <w:r w:rsidRPr="00740FC6">
        <w:rPr>
          <w:rFonts w:cstheme="minorHAnsi"/>
          <w:lang w:val="en-US"/>
        </w:rPr>
        <w:t>25 y according to depressive symptoms (EpiCov study in 2022, not imputed)</w:t>
      </w:r>
      <w:r w:rsidR="00D50D4B">
        <w:rPr>
          <w:rFonts w:cstheme="minorHAnsi"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2"/>
        <w:gridCol w:w="2252"/>
        <w:gridCol w:w="1167"/>
        <w:gridCol w:w="2156"/>
        <w:gridCol w:w="1167"/>
        <w:gridCol w:w="852"/>
      </w:tblGrid>
      <w:tr w:rsidR="00C80D43" w:rsidRPr="00C80D43" w14:paraId="4DE8D757" w14:textId="77777777" w:rsidTr="00C80D43">
        <w:trPr>
          <w:trHeight w:val="828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2B66E8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7B13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Depressive symptoms: No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F66A2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95% CI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B4C7" w14:textId="31E6E409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Depressive symptoms: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EE1DF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95% CI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01821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p-value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</w:t>
            </w:r>
          </w:p>
        </w:tc>
      </w:tr>
      <w:tr w:rsidR="00C80D43" w:rsidRPr="00C80D43" w14:paraId="0249FD2A" w14:textId="77777777" w:rsidTr="00C80D43">
        <w:trPr>
          <w:trHeight w:val="6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A11C6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A8CBB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N = 5,379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C362C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D7182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N = 958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5F51E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96A25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</w:tr>
      <w:tr w:rsidR="00C80D43" w:rsidRPr="00C80D43" w14:paraId="1A24C9DE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1E123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A6F45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8FC2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F68A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F60E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576A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6832CA57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1927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Sexual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95E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8.60% (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A9E1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7.61%, 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0592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4.7% (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859B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1.5%, 2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75F48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40E9FA74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949A3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Suicidal ideation during l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DAF0D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6676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9F1E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2CF5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5150AFC3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FB8C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407A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.71% (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714D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.25%, 3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879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3.8% (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C0D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0.0%, 3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4EF6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2ABA8453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9CFD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A64E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D1D2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B5107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5FCF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5CDF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1ECC8F90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31B99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6A64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3.2% (2,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6E37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1.3%, 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214A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9.4% (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EB67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4.7%, 6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9BEE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253E520E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C4847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D91C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E4BC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E961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1E1E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42F1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825</w:t>
            </w:r>
          </w:p>
        </w:tc>
      </w:tr>
      <w:tr w:rsidR="00C80D43" w:rsidRPr="00C80D43" w14:paraId="5D9116CB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A35F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18 - 2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E6DD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6.1% (2,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9CF3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4.3%, 4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03F1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6.6% (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1065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2.4%, 5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2DC95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234F6DEB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458F1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22 - 2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4DE4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3.9% (3,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3E7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2.1%, 5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7075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3.4% (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09A5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9.1%, 5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D2B3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68622C77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85CC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Educational attainment high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1AA2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99086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47C1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A217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342</w:t>
            </w:r>
          </w:p>
        </w:tc>
      </w:tr>
      <w:tr w:rsidR="00C80D43" w:rsidRPr="00C80D43" w14:paraId="37F87D86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0BC75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90A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8.7% (2,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CEAD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7.0%, 4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9B4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6.6% (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3530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2.8%, 4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B4E66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6762B3BD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51D3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Being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3E4D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E059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A09C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666C3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E68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611243A4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4CAD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5BB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0.7% (1,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77A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8.9%, 3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1813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9.9% (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7862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6.6%, 2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3731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1ED01983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DD12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Perceived financi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2C3F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5D9E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5BC6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97F7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B5C4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2937F78F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8AE3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FE73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0.3% (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58D5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9.17%, 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BCEB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1.9% (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7393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8.5%, 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A1BC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4D0BA03A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FC1E" w14:textId="37B51B9F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In</w:t>
            </w:r>
            <w:r w:rsidR="00687EC5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a</w:t>
            </w: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4FC9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A0F3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6378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BFBC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69F5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404</w:t>
            </w:r>
          </w:p>
        </w:tc>
      </w:tr>
      <w:tr w:rsidR="00C80D43" w:rsidRPr="00C80D43" w14:paraId="692CF223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E9FD2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6117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5.2% (1,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88AF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3.7%, 2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93C2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6.8% (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5134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3.4%, 3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29C9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2F6FCE51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20E5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4FEE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72EA2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DFA7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D88D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72DA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002</w:t>
            </w:r>
          </w:p>
        </w:tc>
      </w:tr>
      <w:tr w:rsidR="00C80D43" w:rsidRPr="00C80D43" w14:paraId="6E7F4481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C121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08A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6.0% (1,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987B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4.5%, 2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8AAD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2.3% (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F8DE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8.5%, 3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543B9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5E7A7B9F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0698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Urba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DC74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42519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02E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3269C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1E49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679</w:t>
            </w:r>
          </w:p>
        </w:tc>
      </w:tr>
      <w:tr w:rsidR="00C80D43" w:rsidRPr="00C80D43" w14:paraId="67658F68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60A6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98AA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3.7% (1,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849E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2.2%, 2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7458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1.9% (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44C8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8.5%, 2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7A44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7A69617E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665E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2F8F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0.1% (3,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0D3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8.2%, 6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70AD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1.1% (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DBF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6.8%, 6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CE178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4B09D7B0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1B9B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High - Paris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5D47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6.3% (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493D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4.9%, 1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E14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7.0% (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AB36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3.8%, 2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1DA2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34EB0355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6183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Experience of discrimination in the last 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3DD1F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D598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09DF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89AE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7931364E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99F0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D5FA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7.0% (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973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5.7%, 1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AAA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2.8% (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4108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8.7%, 4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9E91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3B046847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4BB0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Chronic health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4D9AC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8415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EF65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DB56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63BE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383682DD" w14:textId="77777777" w:rsidTr="00C80D43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4C74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EBDC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1.6% (1,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2771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0.1%, 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0AA3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2.0% (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EE48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7.8%, 4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22C9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5716682C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2D7B" w14:textId="33AFFC60" w:rsidR="00C80D43" w:rsidRPr="00C80D43" w:rsidRDefault="009A4C5C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A4C5C">
              <w:rPr>
                <w:rFonts w:eastAsia="Times New Roman" w:cstheme="minorHAnsi"/>
                <w:b/>
                <w:bCs/>
                <w:color w:val="000000"/>
                <w:lang w:val="en-US"/>
              </w:rPr>
              <w:t>History of mental disorder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88F5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EE2C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EC9A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AF21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62E34CF1" w14:textId="77777777" w:rsidTr="00C80D43">
        <w:trPr>
          <w:trHeight w:val="5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3794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BE93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.88% (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51D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.17%, 5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5CEA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2.5% (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52C0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9.4%, 2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759F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73BC2650" w14:textId="77777777" w:rsidTr="00C80D4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AF30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Web questionnair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CA5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38FD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177C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CFD3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BCED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005</w:t>
            </w:r>
          </w:p>
        </w:tc>
      </w:tr>
      <w:tr w:rsidR="00C80D43" w:rsidRPr="00C80D43" w14:paraId="606C436E" w14:textId="77777777" w:rsidTr="00C80D4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16BB15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13DD6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9.8% (3,8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20E0C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8.2%, 7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5B12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76.1% (7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CF35B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72.1%, 79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104C768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6F33C2C8" w14:textId="77777777" w:rsidTr="00C80D43">
        <w:trPr>
          <w:trHeight w:val="324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3AEC0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>% (n (unweighted))</w:t>
            </w:r>
          </w:p>
        </w:tc>
      </w:tr>
      <w:tr w:rsidR="00C80D43" w:rsidRPr="00C80D43" w14:paraId="19D6E8F4" w14:textId="77777777" w:rsidTr="00C80D43">
        <w:trPr>
          <w:trHeight w:val="32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453FD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>CI = Confidence Interval</w:t>
            </w:r>
          </w:p>
        </w:tc>
      </w:tr>
      <w:tr w:rsidR="00C80D43" w:rsidRPr="00687EC5" w14:paraId="5988B03F" w14:textId="77777777" w:rsidTr="00C80D43">
        <w:trPr>
          <w:trHeight w:val="32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39C86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>Pearson's X^2: Rao &amp; Scott adjustment</w:t>
            </w:r>
          </w:p>
        </w:tc>
      </w:tr>
    </w:tbl>
    <w:p w14:paraId="11B5B08A" w14:textId="0384AFB2" w:rsidR="00C80D43" w:rsidRPr="00C80D43" w:rsidRDefault="00C80D43" w:rsidP="00C80D43">
      <w:pPr>
        <w:rPr>
          <w:rFonts w:cstheme="minorHAnsi"/>
          <w:lang w:val="en-US"/>
        </w:rPr>
      </w:pPr>
      <w:r w:rsidRPr="00C80D43">
        <w:rPr>
          <w:rFonts w:cstheme="minorHAnsi"/>
          <w:lang w:val="en-US"/>
        </w:rPr>
        <w:t xml:space="preserve">Sex, education attainment, being employed, perceived financial difficulties, living alone, experience of discrimination, chronic somatic and mental conditions, history of mental disorders </w:t>
      </w:r>
      <w:r w:rsidR="009A4C5C">
        <w:rPr>
          <w:rFonts w:cstheme="minorHAnsi"/>
          <w:lang w:val="en-US"/>
        </w:rPr>
        <w:t xml:space="preserve">diagnosis </w:t>
      </w:r>
      <w:r w:rsidRPr="00C80D43">
        <w:rPr>
          <w:rFonts w:cstheme="minorHAnsi"/>
          <w:lang w:val="en-US"/>
        </w:rPr>
        <w:t>contained 545, 2, 1, 24, 8, 9, 76, and 2 missing values, respectively.</w:t>
      </w:r>
    </w:p>
    <w:p w14:paraId="42A677F2" w14:textId="2BBA917B" w:rsidR="00D50D4B" w:rsidRDefault="00D50D4B" w:rsidP="00E7482C">
      <w:pPr>
        <w:rPr>
          <w:rFonts w:cstheme="minorHAnsi"/>
          <w:lang w:val="en-US"/>
        </w:rPr>
      </w:pPr>
    </w:p>
    <w:p w14:paraId="649C1B08" w14:textId="05FB445D" w:rsidR="00740FC6" w:rsidRDefault="00740FC6" w:rsidP="00740FC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  <w:r w:rsidRPr="00740FC6">
        <w:rPr>
          <w:rFonts w:cstheme="minorHAnsi"/>
          <w:b/>
          <w:bCs/>
          <w:lang w:val="en-US"/>
        </w:rPr>
        <w:lastRenderedPageBreak/>
        <w:t>Supplementary Table S</w:t>
      </w:r>
      <w:r>
        <w:rPr>
          <w:rFonts w:cstheme="minorHAnsi"/>
          <w:b/>
          <w:bCs/>
          <w:lang w:val="en-US"/>
        </w:rPr>
        <w:t>5</w:t>
      </w:r>
      <w:r>
        <w:rPr>
          <w:rFonts w:cstheme="minorHAnsi"/>
          <w:lang w:val="en-US"/>
        </w:rPr>
        <w:t xml:space="preserve">. </w:t>
      </w:r>
      <w:r w:rsidRPr="00740FC6">
        <w:rPr>
          <w:rFonts w:cstheme="minorHAnsi"/>
          <w:lang w:val="en-US"/>
        </w:rPr>
        <w:t xml:space="preserve">Comparison of characteristics of participants aged </w:t>
      </w:r>
      <w:r>
        <w:rPr>
          <w:rFonts w:cstheme="minorHAnsi"/>
          <w:lang w:val="en-US"/>
        </w:rPr>
        <w:t>18</w:t>
      </w:r>
      <w:r w:rsidR="006A7415">
        <w:rPr>
          <w:rFonts w:cstheme="minorHAnsi"/>
          <w:lang w:val="en-US"/>
        </w:rPr>
        <w:t>–</w:t>
      </w:r>
      <w:r w:rsidRPr="00740FC6">
        <w:rPr>
          <w:rFonts w:cstheme="minorHAnsi"/>
          <w:lang w:val="en-US"/>
        </w:rPr>
        <w:t xml:space="preserve">25 y according to </w:t>
      </w:r>
      <w:r>
        <w:rPr>
          <w:rFonts w:cstheme="minorHAnsi"/>
          <w:lang w:val="en-US"/>
        </w:rPr>
        <w:t xml:space="preserve">suicidal ideation </w:t>
      </w:r>
      <w:r w:rsidRPr="00740FC6">
        <w:rPr>
          <w:rFonts w:cstheme="minorHAnsi"/>
          <w:lang w:val="en-US"/>
        </w:rPr>
        <w:t>(EpiCov study in 2022, not imputed)</w:t>
      </w:r>
      <w:r w:rsidR="00D50D4B">
        <w:rPr>
          <w:rFonts w:cstheme="minorHAnsi"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2025"/>
        <w:gridCol w:w="1340"/>
        <w:gridCol w:w="2074"/>
        <w:gridCol w:w="1340"/>
        <w:gridCol w:w="892"/>
      </w:tblGrid>
      <w:tr w:rsidR="00C80D43" w:rsidRPr="00C80D43" w14:paraId="73FC2A4A" w14:textId="77777777" w:rsidTr="00C80D43">
        <w:trPr>
          <w:trHeight w:val="552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9CA4FC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2383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Suicidal ideation: No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E308D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95% CI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80EA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Suicidal ideation: Yes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B70CF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95% CI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7A041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p-value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</w:t>
            </w:r>
          </w:p>
        </w:tc>
      </w:tr>
      <w:tr w:rsidR="00C80D43" w:rsidRPr="00C80D43" w14:paraId="68676082" w14:textId="77777777" w:rsidTr="00C80D43">
        <w:trPr>
          <w:trHeight w:val="336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F58B6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2B137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N = 5,826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66B6F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A46BC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N = 511</w:t>
            </w: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84F37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3F695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</w:tr>
      <w:tr w:rsidR="00C80D43" w:rsidRPr="00C80D43" w14:paraId="031C695B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E45C6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F7A20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F01D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66A2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313D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D9E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2FB35F5A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68A6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Sexual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5A90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9.18% (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28B1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8.21%, 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125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4.2% (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2ADE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9.5%, 3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590D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02AFC342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DD36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Depressive symptoms during last 1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C081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FC31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BDD3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23FA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62CB77D9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5E32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4716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0.8% (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E4CD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9.74%, 1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60DC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8.9% (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BB3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3.8%, 7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FA4A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6844E185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1A510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6198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D104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173AC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6D83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143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361BB0DE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88D4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9FAD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4.5% (2,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9E5E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2.7%, 4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66F7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8.6% (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F152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2.8%, 6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C3D6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7F7D8049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0D70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964E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006B8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AC93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5A69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4820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756</w:t>
            </w:r>
          </w:p>
        </w:tc>
      </w:tr>
      <w:tr w:rsidR="00C80D43" w:rsidRPr="00C80D43" w14:paraId="2E5F36D5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7BBD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18 - 21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AC8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6.1% (2,5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830C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4.4%, 4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4D8C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7.0% (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E106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1.6%, 5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7464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01C49040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74F97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22 - 25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50EE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3.9% (3,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96C7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2.1%, 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3D69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3.0% (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B6CB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7.5%, 5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37765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11D2227D" w14:textId="77777777" w:rsidTr="00C80D43">
        <w:trPr>
          <w:trHeight w:val="45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9F25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Educational attainment higher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C529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A0CE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DD8C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166</w:t>
            </w:r>
          </w:p>
        </w:tc>
      </w:tr>
      <w:tr w:rsidR="00C80D43" w:rsidRPr="00C80D43" w14:paraId="27440FA6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C0DE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0EBF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8.6% (2,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99BC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7.0%, 4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AFA5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4.9% (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A09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0.2%, 4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88C1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2C440596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2858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Being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DBE6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DD71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60B81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3091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FD2B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13CFA284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1825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6164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9.9% (1,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D0D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8.3%, 3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33A9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8.2%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AEB2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4.5%, 2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BF12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4DF09C8F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55A8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Perceived financial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4CE3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913E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DC75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D59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5605D113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30074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5283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1.5% (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3FFF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0.3%, 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0C0D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9.0%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1C9F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5.0%, 2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E2A3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4E7078D7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AAFB" w14:textId="0045F19F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In</w:t>
            </w:r>
            <w:r w:rsidR="00687EC5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a</w:t>
            </w: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63A4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74AA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47C8B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EC5C2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893F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261</w:t>
            </w:r>
          </w:p>
        </w:tc>
      </w:tr>
      <w:tr w:rsidR="00C80D43" w:rsidRPr="00C80D43" w14:paraId="2CE63977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A659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280C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5.6% (1,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3CB2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4.2%, 2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4939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3.0% (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F098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9.0%, 2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E768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556F2582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75FF4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8BF5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80A90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104C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1FA1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471D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020</w:t>
            </w:r>
          </w:p>
        </w:tc>
      </w:tr>
      <w:tr w:rsidR="00C80D43" w:rsidRPr="00C80D43" w14:paraId="3911A666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CA1D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C84D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6.5% (1,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1F35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5.0%, 2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04CE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2.6% (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2530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7.6%, 3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727E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07D60BBC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971B7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Urba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C7CE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509AD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0D35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7A08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5DCD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247</w:t>
            </w:r>
          </w:p>
        </w:tc>
      </w:tr>
      <w:tr w:rsidR="00C80D43" w:rsidRPr="00C80D43" w14:paraId="361FFA1C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CE6CA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EB5C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3.7% (1,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FE6A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2.3%, 2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FCB2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9.6% (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1DCD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5.6%, 2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1914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103412C5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AD46D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3FB5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0.0% (3,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D223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8.3%, 6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6CFB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2.8% (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B14EB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7.4%, 6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E3DC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6A34F4AA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DA7F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High - Paris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B063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6.3% (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9474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4.9%, 1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0B248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7.6%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44A2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3.8%, 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E67E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5264321B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AFF3E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Experience of discrimination in the last 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EAD1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219D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268E4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CD14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7108648F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15F1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DA87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9.0% (1,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60A3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17.7%, 2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1F5F5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5.3% (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5911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0.0%, 5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C1E7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77AD5433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6B2CA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Chronic health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05DE8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5BCA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93189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2AB4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720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2AEBA3A1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42AD4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BDC1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3.3% (1,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60B8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1.9%, 2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44ED2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1.2% (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0AAF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5.8%, 4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C06B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59F3757F" w14:textId="77777777" w:rsidTr="00C80D43">
        <w:trPr>
          <w:trHeight w:val="45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33F4" w14:textId="04FAA138" w:rsidR="00C80D43" w:rsidRPr="00C80D43" w:rsidRDefault="009A4C5C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9A4C5C">
              <w:rPr>
                <w:rFonts w:eastAsia="Times New Roman" w:cstheme="minorHAnsi"/>
                <w:b/>
                <w:bCs/>
                <w:color w:val="000000"/>
                <w:lang w:val="en-US"/>
              </w:rPr>
              <w:t>History of mental disorders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2D0A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BC60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7C957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3D230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&lt;0.001</w:t>
            </w:r>
          </w:p>
        </w:tc>
      </w:tr>
      <w:tr w:rsidR="00C80D43" w:rsidRPr="00C80D43" w14:paraId="64204A51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5EED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9A97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5.37% (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77F1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4.66%, 6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28F89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34.6% (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944DF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29.8%, 3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4118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34AF8903" w14:textId="77777777" w:rsidTr="00C80D43">
        <w:trPr>
          <w:trHeight w:val="4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F811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b/>
                <w:bCs/>
                <w:color w:val="000000"/>
                <w:lang w:val="en-US"/>
              </w:rPr>
              <w:t>Web questionnair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C7A9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6F714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16B0C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4685A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418FD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0.003</w:t>
            </w:r>
          </w:p>
        </w:tc>
      </w:tr>
      <w:tr w:rsidR="00C80D43" w:rsidRPr="00C80D43" w14:paraId="595C23B2" w14:textId="77777777" w:rsidTr="00C80D43">
        <w:trPr>
          <w:trHeight w:val="46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280F88" w14:textId="77777777" w:rsidR="00C80D43" w:rsidRPr="00C80D43" w:rsidRDefault="00C80D43" w:rsidP="00C80D43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lastRenderedPageBreak/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E8AD4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70.2% (4,1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4C1A3E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68.6%, 7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977EC3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78.3% (4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E6C831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lang w:val="en-US"/>
              </w:rPr>
              <w:t>73.3%, 8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99AF956" w14:textId="77777777" w:rsidR="00C80D43" w:rsidRPr="00C80D43" w:rsidRDefault="00C80D43" w:rsidP="00C80D43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C80D43">
              <w:rPr>
                <w:rFonts w:eastAsia="Times New Roman" w:cstheme="minorHAnsi"/>
                <w:lang w:val="en-US"/>
              </w:rPr>
              <w:t> </w:t>
            </w:r>
          </w:p>
        </w:tc>
      </w:tr>
      <w:tr w:rsidR="00C80D43" w:rsidRPr="00C80D43" w14:paraId="220CF55B" w14:textId="77777777" w:rsidTr="00C80D43">
        <w:trPr>
          <w:trHeight w:val="324"/>
        </w:trPr>
        <w:tc>
          <w:tcPr>
            <w:tcW w:w="0" w:type="auto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23A22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>% (n (unweighted))</w:t>
            </w:r>
          </w:p>
        </w:tc>
      </w:tr>
      <w:tr w:rsidR="00C80D43" w:rsidRPr="00C80D43" w14:paraId="793E1DFE" w14:textId="77777777" w:rsidTr="00C80D43">
        <w:trPr>
          <w:trHeight w:val="32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D7714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2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>CI = Confidence Interval</w:t>
            </w:r>
          </w:p>
        </w:tc>
      </w:tr>
      <w:tr w:rsidR="00C80D43" w:rsidRPr="00687EC5" w14:paraId="3FDDDECA" w14:textId="77777777" w:rsidTr="00C80D43">
        <w:trPr>
          <w:trHeight w:val="324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9068" w14:textId="77777777" w:rsidR="00C80D43" w:rsidRPr="00C80D43" w:rsidRDefault="00C80D43" w:rsidP="00C80D43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C80D4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3</w:t>
            </w:r>
            <w:r w:rsidRPr="00C80D43">
              <w:rPr>
                <w:rFonts w:eastAsia="Times New Roman" w:cstheme="minorHAnsi"/>
                <w:color w:val="000000"/>
                <w:lang w:val="en-US"/>
              </w:rPr>
              <w:t>Pearson's X^2: Rao &amp; Scott adjustment</w:t>
            </w:r>
          </w:p>
        </w:tc>
      </w:tr>
    </w:tbl>
    <w:p w14:paraId="52371BB0" w14:textId="449081DF" w:rsidR="00C80D43" w:rsidRPr="00C80D43" w:rsidRDefault="00C80D43" w:rsidP="00C80D43">
      <w:pPr>
        <w:rPr>
          <w:rFonts w:cstheme="minorHAnsi"/>
          <w:lang w:val="en-US"/>
        </w:rPr>
      </w:pPr>
      <w:r w:rsidRPr="00C80D43">
        <w:rPr>
          <w:rFonts w:cstheme="minorHAnsi"/>
          <w:lang w:val="en-US"/>
        </w:rPr>
        <w:t xml:space="preserve">Sex, education attainment, being employed, perceived financial difficulties, living alone, experience of discrimination, chronic somatic and mental conditions, history of mental disorders </w:t>
      </w:r>
      <w:r w:rsidR="009A4C5C">
        <w:rPr>
          <w:rFonts w:cstheme="minorHAnsi"/>
          <w:lang w:val="en-US"/>
        </w:rPr>
        <w:t xml:space="preserve">diagnosis </w:t>
      </w:r>
      <w:r w:rsidRPr="00C80D43">
        <w:rPr>
          <w:rFonts w:cstheme="minorHAnsi"/>
          <w:lang w:val="en-US"/>
        </w:rPr>
        <w:t>contained 545, 2, 1, 24, 8, 9, 76, and 2 missing values, respectively.</w:t>
      </w:r>
    </w:p>
    <w:p w14:paraId="6787DA75" w14:textId="1121C5CD" w:rsidR="00D50D4B" w:rsidRDefault="00D50D4B" w:rsidP="00740FC6">
      <w:pPr>
        <w:rPr>
          <w:rFonts w:cstheme="minorHAnsi"/>
          <w:lang w:val="en-US"/>
        </w:rPr>
      </w:pPr>
    </w:p>
    <w:p w14:paraId="5C7FA212" w14:textId="32AE8EE2" w:rsidR="00281BE7" w:rsidRPr="00FD2C73" w:rsidRDefault="00281BE7" w:rsidP="00E7482C">
      <w:pPr>
        <w:rPr>
          <w:rFonts w:cstheme="minorHAnsi"/>
          <w:lang w:val="en-US"/>
        </w:rPr>
      </w:pPr>
    </w:p>
    <w:sectPr w:rsidR="00281BE7" w:rsidRPr="00FD2C73" w:rsidSect="00281B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274"/>
    <w:rsid w:val="0008433D"/>
    <w:rsid w:val="000A685C"/>
    <w:rsid w:val="00281BE7"/>
    <w:rsid w:val="004E0D8A"/>
    <w:rsid w:val="005255D9"/>
    <w:rsid w:val="00643BE4"/>
    <w:rsid w:val="00687EC5"/>
    <w:rsid w:val="006A7415"/>
    <w:rsid w:val="006D691C"/>
    <w:rsid w:val="00740FC6"/>
    <w:rsid w:val="00951CF0"/>
    <w:rsid w:val="009A4C5C"/>
    <w:rsid w:val="00B220C6"/>
    <w:rsid w:val="00C80D43"/>
    <w:rsid w:val="00D35FFC"/>
    <w:rsid w:val="00D50D4B"/>
    <w:rsid w:val="00E20274"/>
    <w:rsid w:val="00E67062"/>
    <w:rsid w:val="00E7482C"/>
    <w:rsid w:val="00EA4B40"/>
    <w:rsid w:val="00FD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CDABE"/>
  <w15:chartTrackingRefBased/>
  <w15:docId w15:val="{36BCFB55-E30B-45B4-BEAE-EE6806F8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D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0</Pages>
  <Words>2085</Words>
  <Characters>11471</Characters>
  <Application>Microsoft Office Word</Application>
  <DocSecurity>0</DocSecurity>
  <Lines>95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o KOSE</dc:creator>
  <cp:keywords/>
  <dc:description/>
  <cp:lastModifiedBy>Junko KOSE</cp:lastModifiedBy>
  <cp:revision>12</cp:revision>
  <dcterms:created xsi:type="dcterms:W3CDTF">2024-09-26T12:44:00Z</dcterms:created>
  <dcterms:modified xsi:type="dcterms:W3CDTF">2024-10-21T08:40:00Z</dcterms:modified>
</cp:coreProperties>
</file>